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776AF" w14:textId="19C93127" w:rsidR="007664EC" w:rsidRPr="00101469" w:rsidRDefault="00101469" w:rsidP="00101469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b/>
          <w:bCs/>
        </w:rPr>
      </w:pPr>
      <w:r w:rsidRPr="0071422E">
        <w:rPr>
          <w:b/>
          <w:bCs/>
        </w:rPr>
        <w:t>S1 Table.</w:t>
      </w:r>
      <w:r>
        <w:rPr>
          <w:b/>
          <w:bCs/>
        </w:rPr>
        <w:t xml:space="preserve"> TSH level of heart failure patients</w:t>
      </w:r>
      <w:r w:rsidRPr="0071422E">
        <w:rPr>
          <w:b/>
          <w:bCs/>
        </w:rPr>
        <w:t xml:space="preserve"> </w:t>
      </w:r>
      <w:r>
        <w:rPr>
          <w:b/>
          <w:bCs/>
        </w:rPr>
        <w:t xml:space="preserve">with no thyroid dysfunction/with hypothyroidism and their Levothyroxine treatment doses. </w:t>
      </w:r>
    </w:p>
    <w:tbl>
      <w:tblPr>
        <w:tblStyle w:val="PlainTable31"/>
        <w:tblpPr w:leftFromText="180" w:rightFromText="180" w:vertAnchor="text" w:horzAnchor="page" w:tblpXSpec="center" w:tblpY="176"/>
        <w:tblW w:w="5850" w:type="dxa"/>
        <w:tblLayout w:type="fixed"/>
        <w:tblLook w:val="04A0" w:firstRow="1" w:lastRow="0" w:firstColumn="1" w:lastColumn="0" w:noHBand="0" w:noVBand="1"/>
      </w:tblPr>
      <w:tblGrid>
        <w:gridCol w:w="1080"/>
        <w:gridCol w:w="1070"/>
        <w:gridCol w:w="540"/>
        <w:gridCol w:w="820"/>
        <w:gridCol w:w="90"/>
        <w:gridCol w:w="180"/>
        <w:gridCol w:w="2070"/>
      </w:tblGrid>
      <w:tr w:rsidR="007664EC" w:rsidRPr="00DC1B8A" w14:paraId="7080966D" w14:textId="77777777" w:rsidTr="00766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578B5D3" w14:textId="77777777" w:rsidR="007664EC" w:rsidRPr="00DC1B8A" w:rsidRDefault="007664EC" w:rsidP="00FF13D9">
            <w:pPr>
              <w:spacing w:before="100" w:beforeAutospacing="1" w:after="100" w:afterAutospacing="1"/>
              <w:ind w:left="-90" w:hanging="9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DC1B8A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D</w:t>
            </w:r>
            <w:r w:rsidRPr="00DC1B8A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 xml:space="preserve"> #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2E442C9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C1B8A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 xml:space="preserve">Failing </w:t>
            </w:r>
            <w:r w:rsidRPr="00DC1B8A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br/>
              <w:t>Categor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9E2D868" w14:textId="361CB29E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55DA434" w14:textId="648CFD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TSH level</w:t>
            </w:r>
            <w:r w:rsidR="00E01535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 xml:space="preserve"> mU/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80A1F0E" w14:textId="680C7583" w:rsidR="007664EC" w:rsidRPr="007664EC" w:rsidRDefault="007664EC" w:rsidP="00FF13D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L</w:t>
            </w:r>
            <w:r w:rsidRPr="007664EC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evothyroxine dose</w:t>
            </w:r>
            <w:r w:rsidR="00E01535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r w:rsidR="00E01535">
              <w:rPr>
                <w:caps w:val="0"/>
                <w:color w:val="000000" w:themeColor="text1"/>
                <w:sz w:val="21"/>
                <w:szCs w:val="21"/>
              </w:rPr>
              <w:t>µ</w:t>
            </w:r>
            <w:r w:rsidR="00E01535"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  <w:t>g/day</w:t>
            </w:r>
          </w:p>
        </w:tc>
      </w:tr>
      <w:tr w:rsidR="007664EC" w:rsidRPr="00DC1B8A" w14:paraId="7A22D3E0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7"/>
            <w:tcBorders>
              <w:top w:val="single" w:sz="4" w:space="0" w:color="auto"/>
              <w:right w:val="none" w:sz="0" w:space="0" w:color="auto"/>
            </w:tcBorders>
            <w:shd w:val="clear" w:color="auto" w:fill="FFF2CC" w:themeFill="accent4" w:themeFillTint="33"/>
            <w:vAlign w:val="center"/>
          </w:tcPr>
          <w:p w14:paraId="68519380" w14:textId="58F8C422" w:rsidR="007664EC" w:rsidRPr="00DC1B8A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aps w:val="0"/>
                <w:color w:val="000000" w:themeColor="text1"/>
                <w:sz w:val="21"/>
                <w:szCs w:val="21"/>
              </w:rPr>
            </w:pPr>
            <w:r w:rsidRPr="00C400C2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Failing human hearts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 with no </w:t>
            </w:r>
            <w:r w:rsidRPr="00517EF0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hypothyroidism</w:t>
            </w:r>
            <w:r w:rsidRPr="00C400C2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 (F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NH</w:t>
            </w:r>
            <w:r w:rsidRPr="00C400C2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; </w:t>
            </w:r>
            <w:r w:rsidRPr="00517EF0">
              <w:rPr>
                <w:rFonts w:asciiTheme="majorBidi" w:hAnsiTheme="majorBidi" w:cstheme="majorBidi"/>
                <w:i/>
                <w:iCs/>
                <w:caps w:val="0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i/>
                <w:iCs/>
                <w:caps w:val="0"/>
                <w:color w:val="000000" w:themeColor="text1"/>
                <w:sz w:val="22"/>
                <w:szCs w:val="22"/>
              </w:rPr>
              <w:t xml:space="preserve"> </w:t>
            </w:r>
            <w:r w:rsidRPr="00C400C2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 </w:t>
            </w:r>
            <w:r w:rsidRPr="00C400C2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9)</w:t>
            </w:r>
          </w:p>
        </w:tc>
      </w:tr>
      <w:tr w:rsidR="007664EC" w:rsidRPr="00DC1B8A" w14:paraId="20B5F305" w14:textId="77777777" w:rsidTr="007664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5273701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1</w:t>
            </w:r>
          </w:p>
        </w:tc>
        <w:tc>
          <w:tcPr>
            <w:tcW w:w="1070" w:type="dxa"/>
            <w:noWrap/>
            <w:vAlign w:val="center"/>
            <w:hideMark/>
          </w:tcPr>
          <w:p w14:paraId="6C75FA4D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  <w:hideMark/>
          </w:tcPr>
          <w:p w14:paraId="05104D1E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  <w:hideMark/>
          </w:tcPr>
          <w:p w14:paraId="7509C0EC" w14:textId="793ECBA5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42</w:t>
            </w:r>
          </w:p>
        </w:tc>
        <w:tc>
          <w:tcPr>
            <w:tcW w:w="2250" w:type="dxa"/>
            <w:gridSpan w:val="2"/>
            <w:vAlign w:val="center"/>
          </w:tcPr>
          <w:p w14:paraId="7E3531BF" w14:textId="3BAD8E12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7356DAD6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7F38DBB5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2</w:t>
            </w:r>
          </w:p>
        </w:tc>
        <w:tc>
          <w:tcPr>
            <w:tcW w:w="1070" w:type="dxa"/>
            <w:noWrap/>
            <w:vAlign w:val="center"/>
          </w:tcPr>
          <w:p w14:paraId="4351A73D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2E89ABFF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53AFC980" w14:textId="79178248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2"/>
            <w:vAlign w:val="center"/>
          </w:tcPr>
          <w:p w14:paraId="2ADACE54" w14:textId="0C302B86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1AC3C3EE" w14:textId="77777777" w:rsidTr="007664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66163E06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3</w:t>
            </w:r>
          </w:p>
        </w:tc>
        <w:tc>
          <w:tcPr>
            <w:tcW w:w="1070" w:type="dxa"/>
            <w:noWrap/>
            <w:vAlign w:val="center"/>
          </w:tcPr>
          <w:p w14:paraId="7E5656CD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514CE285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097B6EDD" w14:textId="37957604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2250" w:type="dxa"/>
            <w:gridSpan w:val="2"/>
            <w:vAlign w:val="center"/>
          </w:tcPr>
          <w:p w14:paraId="6B1F9F14" w14:textId="2F026522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01F277D2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63404BDE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4</w:t>
            </w:r>
          </w:p>
        </w:tc>
        <w:tc>
          <w:tcPr>
            <w:tcW w:w="1070" w:type="dxa"/>
            <w:noWrap/>
            <w:vAlign w:val="center"/>
          </w:tcPr>
          <w:p w14:paraId="34AB5C4A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2D005827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73D1B3CB" w14:textId="0FB2F433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250" w:type="dxa"/>
            <w:gridSpan w:val="2"/>
            <w:vAlign w:val="center"/>
          </w:tcPr>
          <w:p w14:paraId="3A3B2AD7" w14:textId="09EE9EB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1A7DF04B" w14:textId="77777777" w:rsidTr="007664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4DEB68B6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5</w:t>
            </w:r>
          </w:p>
        </w:tc>
        <w:tc>
          <w:tcPr>
            <w:tcW w:w="1070" w:type="dxa"/>
            <w:noWrap/>
            <w:vAlign w:val="center"/>
          </w:tcPr>
          <w:p w14:paraId="5B1CFB83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01E9C8EE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7922ECBD" w14:textId="2CA3198D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2250" w:type="dxa"/>
            <w:gridSpan w:val="2"/>
            <w:vAlign w:val="center"/>
          </w:tcPr>
          <w:p w14:paraId="15935A97" w14:textId="224AE83C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06CA89BD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6C781B66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6</w:t>
            </w:r>
          </w:p>
        </w:tc>
        <w:tc>
          <w:tcPr>
            <w:tcW w:w="1070" w:type="dxa"/>
            <w:noWrap/>
            <w:vAlign w:val="center"/>
          </w:tcPr>
          <w:p w14:paraId="56C0140F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21CE74F8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66DC236C" w14:textId="5C2BED21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2250" w:type="dxa"/>
            <w:gridSpan w:val="2"/>
            <w:vAlign w:val="center"/>
          </w:tcPr>
          <w:p w14:paraId="2E2116B7" w14:textId="2EBC09E8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3A6979D7" w14:textId="77777777" w:rsidTr="007664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2312DED8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7</w:t>
            </w:r>
          </w:p>
        </w:tc>
        <w:tc>
          <w:tcPr>
            <w:tcW w:w="1070" w:type="dxa"/>
            <w:noWrap/>
            <w:vAlign w:val="center"/>
          </w:tcPr>
          <w:p w14:paraId="25FBCD60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4802AB99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5F847D51" w14:textId="4B3C7C42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2250" w:type="dxa"/>
            <w:gridSpan w:val="2"/>
            <w:vAlign w:val="center"/>
          </w:tcPr>
          <w:p w14:paraId="3D35B749" w14:textId="7ED4E76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2863E587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7B740200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8</w:t>
            </w:r>
          </w:p>
        </w:tc>
        <w:tc>
          <w:tcPr>
            <w:tcW w:w="1070" w:type="dxa"/>
            <w:noWrap/>
            <w:vAlign w:val="center"/>
          </w:tcPr>
          <w:p w14:paraId="2C7DA320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6AE7D678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4D6C6A34" w14:textId="1294F001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15</w:t>
            </w:r>
          </w:p>
        </w:tc>
        <w:tc>
          <w:tcPr>
            <w:tcW w:w="2250" w:type="dxa"/>
            <w:gridSpan w:val="2"/>
            <w:vAlign w:val="center"/>
          </w:tcPr>
          <w:p w14:paraId="6DFCB31C" w14:textId="48BDC690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71558B26" w14:textId="77777777" w:rsidTr="007664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1B692CB5" w14:textId="77777777" w:rsidR="007664EC" w:rsidRPr="001142C4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NH9</w:t>
            </w:r>
          </w:p>
        </w:tc>
        <w:tc>
          <w:tcPr>
            <w:tcW w:w="1070" w:type="dxa"/>
            <w:noWrap/>
            <w:vAlign w:val="center"/>
          </w:tcPr>
          <w:p w14:paraId="2CE4EC3A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65474A0E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06899E3A" w14:textId="1A4ACC3F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05</w:t>
            </w:r>
          </w:p>
        </w:tc>
        <w:tc>
          <w:tcPr>
            <w:tcW w:w="2250" w:type="dxa"/>
            <w:gridSpan w:val="2"/>
            <w:vAlign w:val="center"/>
          </w:tcPr>
          <w:p w14:paraId="3D13274A" w14:textId="3377570F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664EC" w:rsidRPr="00DC1B8A" w14:paraId="0BF69A8D" w14:textId="77777777" w:rsidTr="0076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7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</w:tcPr>
          <w:p w14:paraId="549306B6" w14:textId="7E8775BE" w:rsidR="007664EC" w:rsidRPr="00517EF0" w:rsidRDefault="007664EC" w:rsidP="007664EC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517EF0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Failing human hearts with hypothyroidism (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FH; </w:t>
            </w:r>
            <w:r w:rsidRPr="00517EF0">
              <w:rPr>
                <w:rFonts w:asciiTheme="majorBidi" w:hAnsiTheme="majorBidi" w:cstheme="majorBidi"/>
                <w:i/>
                <w:iCs/>
                <w:caps w:val="0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i/>
                <w:iCs/>
                <w:caps w:val="0"/>
                <w:color w:val="000000" w:themeColor="text1"/>
                <w:sz w:val="22"/>
                <w:szCs w:val="22"/>
              </w:rPr>
              <w:t xml:space="preserve"> </w:t>
            </w:r>
            <w:r w:rsidRPr="00517EF0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 xml:space="preserve"> </w:t>
            </w:r>
            <w:r w:rsidRPr="00517EF0">
              <w:rPr>
                <w:rFonts w:asciiTheme="majorBidi" w:hAnsiTheme="majorBidi" w:cstheme="majorBidi"/>
                <w:caps w:val="0"/>
                <w:color w:val="000000" w:themeColor="text1"/>
                <w:sz w:val="22"/>
                <w:szCs w:val="22"/>
              </w:rPr>
              <w:t>9)</w:t>
            </w:r>
          </w:p>
        </w:tc>
      </w:tr>
      <w:tr w:rsidR="007664EC" w:rsidRPr="00DC1B8A" w14:paraId="3192F914" w14:textId="77777777" w:rsidTr="00B03B2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0E93D131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1</w:t>
            </w:r>
          </w:p>
        </w:tc>
        <w:tc>
          <w:tcPr>
            <w:tcW w:w="1070" w:type="dxa"/>
            <w:noWrap/>
            <w:vAlign w:val="center"/>
          </w:tcPr>
          <w:p w14:paraId="57CD0098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</w:tcPr>
          <w:p w14:paraId="6E9C9F1B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0990D17D" w14:textId="2FBFED88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95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13C1537F" w14:textId="0B0D937C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80AF559" w14:textId="16F991EF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664EC" w:rsidRPr="00DC1B8A" w14:paraId="387A9BB0" w14:textId="77777777" w:rsidTr="005E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6E6A3A79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2</w:t>
            </w:r>
          </w:p>
        </w:tc>
        <w:tc>
          <w:tcPr>
            <w:tcW w:w="1070" w:type="dxa"/>
            <w:noWrap/>
            <w:vAlign w:val="center"/>
          </w:tcPr>
          <w:p w14:paraId="7C52155C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</w:tcPr>
          <w:p w14:paraId="740A6FB7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4F6CC514" w14:textId="4D99172C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1AD16503" w14:textId="3279F089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607AA82" w14:textId="78E1238B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7664EC" w:rsidRPr="00DC1B8A" w14:paraId="71E6E915" w14:textId="77777777" w:rsidTr="006009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52B3797E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3</w:t>
            </w:r>
          </w:p>
        </w:tc>
        <w:tc>
          <w:tcPr>
            <w:tcW w:w="1070" w:type="dxa"/>
            <w:noWrap/>
            <w:vAlign w:val="center"/>
          </w:tcPr>
          <w:p w14:paraId="4A48A659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</w:tcPr>
          <w:p w14:paraId="60227A6C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25BF7620" w14:textId="78804003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95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3D236AE3" w14:textId="28647F72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D56F42C" w14:textId="38C740E0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7664EC" w:rsidRPr="00DC1B8A" w14:paraId="41BEF09B" w14:textId="77777777" w:rsidTr="00AD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</w:tcPr>
          <w:p w14:paraId="4288CE6E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4</w:t>
            </w:r>
          </w:p>
        </w:tc>
        <w:tc>
          <w:tcPr>
            <w:tcW w:w="1070" w:type="dxa"/>
            <w:noWrap/>
            <w:vAlign w:val="center"/>
          </w:tcPr>
          <w:p w14:paraId="156418EC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</w:tcPr>
          <w:p w14:paraId="3C1CC9BC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20" w:type="dxa"/>
            <w:noWrap/>
            <w:vAlign w:val="center"/>
          </w:tcPr>
          <w:p w14:paraId="37740D62" w14:textId="79F9A01C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366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7A324B81" w14:textId="66355E0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8EF3171" w14:textId="4CD8B669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664EC" w:rsidRPr="00DC1B8A" w14:paraId="4237B634" w14:textId="77777777" w:rsidTr="003F624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5213263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5674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0" w:type="dxa"/>
            <w:noWrap/>
            <w:vAlign w:val="center"/>
          </w:tcPr>
          <w:p w14:paraId="7596F620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M</w:t>
            </w:r>
          </w:p>
        </w:tc>
        <w:tc>
          <w:tcPr>
            <w:tcW w:w="540" w:type="dxa"/>
            <w:noWrap/>
            <w:vAlign w:val="center"/>
          </w:tcPr>
          <w:p w14:paraId="3B6D14A0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62BD0049" w14:textId="7414604F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07C0D946" w14:textId="3FC43BC2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0F9AB5A" w14:textId="7E80BD75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7664EC" w:rsidRPr="00DC1B8A" w14:paraId="424186CF" w14:textId="77777777" w:rsidTr="00B11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E55CECA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5674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0" w:type="dxa"/>
            <w:noWrap/>
            <w:vAlign w:val="center"/>
          </w:tcPr>
          <w:p w14:paraId="6CEB1CC8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12BC192C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551E71D8" w14:textId="23683844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0C02428A" w14:textId="7B2B1B5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18BFCF2" w14:textId="4DFD6A46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664EC" w:rsidRPr="00DC1B8A" w14:paraId="21702771" w14:textId="77777777" w:rsidTr="003551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6DD97C0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5674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0" w:type="dxa"/>
            <w:noWrap/>
            <w:vAlign w:val="center"/>
          </w:tcPr>
          <w:p w14:paraId="5E1397CF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30B3D217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7D8F99CA" w14:textId="1CE5383E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45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090BC7A2" w14:textId="6F2F0DA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8DD040D" w14:textId="519C4A69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</w:t>
            </w:r>
          </w:p>
        </w:tc>
      </w:tr>
      <w:tr w:rsidR="007664EC" w:rsidRPr="00DC1B8A" w14:paraId="30C4DB0B" w14:textId="77777777" w:rsidTr="00E11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6A5CE20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5674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0" w:type="dxa"/>
            <w:noWrap/>
            <w:vAlign w:val="center"/>
          </w:tcPr>
          <w:p w14:paraId="01E184AF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noWrap/>
            <w:vAlign w:val="center"/>
          </w:tcPr>
          <w:p w14:paraId="43ABE5FF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20" w:type="dxa"/>
            <w:noWrap/>
            <w:vAlign w:val="center"/>
          </w:tcPr>
          <w:p w14:paraId="34A338DD" w14:textId="2FE513F0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70" w:type="dxa"/>
            <w:gridSpan w:val="2"/>
            <w:noWrap/>
            <w:vAlign w:val="center"/>
          </w:tcPr>
          <w:p w14:paraId="74C93CDD" w14:textId="2E3CD7C9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B3BC82C" w14:textId="6201AE13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7664EC" w:rsidRPr="00DC1B8A" w14:paraId="061F7B58" w14:textId="77777777" w:rsidTr="0077391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0B141356" w14:textId="77777777" w:rsidR="007664EC" w:rsidRDefault="007664EC" w:rsidP="00FF13D9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5674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14:paraId="1C3671A8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M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</w:tcPr>
          <w:p w14:paraId="6FB30256" w14:textId="7777777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1B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</w:tcPr>
          <w:p w14:paraId="416D81F2" w14:textId="6D255319" w:rsidR="007664EC" w:rsidRPr="00DC1B8A" w:rsidRDefault="007664EC" w:rsidP="007664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11EFF8D" w14:textId="051C6AE0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2E1646A" w14:textId="72F694C7" w:rsidR="007664EC" w:rsidRPr="00DC1B8A" w:rsidRDefault="007664EC" w:rsidP="00FF13D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</w:t>
            </w:r>
          </w:p>
        </w:tc>
      </w:tr>
    </w:tbl>
    <w:p w14:paraId="70A06CBE" w14:textId="77777777" w:rsidR="007664EC" w:rsidRDefault="007664EC"/>
    <w:sectPr w:rsidR="007664EC" w:rsidSect="00300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EC"/>
    <w:rsid w:val="00007F23"/>
    <w:rsid w:val="0002660A"/>
    <w:rsid w:val="00072A00"/>
    <w:rsid w:val="00097CD6"/>
    <w:rsid w:val="000D3B34"/>
    <w:rsid w:val="000E0CCD"/>
    <w:rsid w:val="00101469"/>
    <w:rsid w:val="00166519"/>
    <w:rsid w:val="001B1883"/>
    <w:rsid w:val="00222B15"/>
    <w:rsid w:val="002553B0"/>
    <w:rsid w:val="0026640B"/>
    <w:rsid w:val="002725A2"/>
    <w:rsid w:val="00282157"/>
    <w:rsid w:val="00300B8C"/>
    <w:rsid w:val="0032692D"/>
    <w:rsid w:val="003B5FCB"/>
    <w:rsid w:val="00507D1F"/>
    <w:rsid w:val="005656CC"/>
    <w:rsid w:val="00575923"/>
    <w:rsid w:val="00656477"/>
    <w:rsid w:val="007209DF"/>
    <w:rsid w:val="00751CC6"/>
    <w:rsid w:val="007664EC"/>
    <w:rsid w:val="007A3210"/>
    <w:rsid w:val="0088471D"/>
    <w:rsid w:val="008E6FF5"/>
    <w:rsid w:val="00955739"/>
    <w:rsid w:val="009F0BB5"/>
    <w:rsid w:val="00A70D4B"/>
    <w:rsid w:val="00B052CF"/>
    <w:rsid w:val="00B307AE"/>
    <w:rsid w:val="00B829FA"/>
    <w:rsid w:val="00B95438"/>
    <w:rsid w:val="00BB71CE"/>
    <w:rsid w:val="00CC28F7"/>
    <w:rsid w:val="00D267A8"/>
    <w:rsid w:val="00D552E3"/>
    <w:rsid w:val="00DC71FB"/>
    <w:rsid w:val="00E01535"/>
    <w:rsid w:val="00EF71A6"/>
    <w:rsid w:val="00F25352"/>
    <w:rsid w:val="00F86715"/>
    <w:rsid w:val="00FA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6CC40"/>
  <w15:chartTrackingRefBased/>
  <w15:docId w15:val="{50172B80-FBA9-5743-814F-39703DE6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664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16T04:57:00Z</dcterms:created>
  <dcterms:modified xsi:type="dcterms:W3CDTF">2021-05-16T15:52:00Z</dcterms:modified>
</cp:coreProperties>
</file>